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92D" w:rsidRPr="006D31E5" w:rsidRDefault="00CA3FD8" w:rsidP="009B692D">
      <w:pPr>
        <w:pStyle w:val="a3"/>
        <w:tabs>
          <w:tab w:val="left" w:pos="567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jc w:val="both"/>
        <w:rPr>
          <w:rFonts w:ascii="Times New Roman" w:hAnsi="Times New Roman" w:cs="Times New Roman"/>
          <w:color w:val="auto"/>
          <w:sz w:val="24"/>
          <w:szCs w:val="24"/>
          <w:u w:color="000000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u w:color="000000"/>
        </w:rPr>
        <w:t>Table S</w:t>
      </w:r>
      <w:r>
        <w:rPr>
          <w:rFonts w:ascii="Times New Roman" w:hAnsi="Times New Roman" w:cs="Times New Roman"/>
          <w:b/>
          <w:color w:val="auto"/>
          <w:sz w:val="24"/>
          <w:szCs w:val="24"/>
          <w:u w:color="000000"/>
          <w:lang w:val="ru-RU"/>
        </w:rPr>
        <w:t>4</w:t>
      </w:r>
      <w:bookmarkStart w:id="0" w:name="_GoBack"/>
      <w:bookmarkEnd w:id="0"/>
      <w:r w:rsidR="009B692D" w:rsidRPr="006D31E5">
        <w:rPr>
          <w:rFonts w:ascii="Times New Roman" w:hAnsi="Times New Roman" w:cs="Times New Roman"/>
          <w:b/>
          <w:color w:val="auto"/>
          <w:sz w:val="24"/>
          <w:szCs w:val="24"/>
          <w:u w:color="000000"/>
        </w:rPr>
        <w:t>.</w:t>
      </w:r>
      <w:r w:rsidR="009B692D"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 Characteristics of miRNAs interaction in the </w:t>
      </w:r>
      <w:r w:rsidR="009B692D" w:rsidRPr="006D31E5">
        <w:rPr>
          <w:rFonts w:ascii="Times New Roman" w:eastAsia="Times New Roman" w:hAnsi="Times New Roman" w:cs="Times New Roman"/>
          <w:color w:val="auto"/>
          <w:sz w:val="24"/>
          <w:szCs w:val="24"/>
        </w:rPr>
        <w:t>CDS</w:t>
      </w:r>
      <w:r w:rsidR="009B692D"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 of mRNA of </w:t>
      </w:r>
      <w:r w:rsidR="009B692D" w:rsidRPr="006D31E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therosclerosis </w:t>
      </w:r>
      <w:r w:rsidR="009B692D"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>candidate</w:t>
      </w:r>
      <w:r w:rsidR="009B692D" w:rsidRPr="006D31E5">
        <w:rPr>
          <w:rFonts w:ascii="Times New Roman" w:hAnsi="Times New Roman" w:cs="Times New Roman"/>
          <w:i/>
          <w:iCs/>
          <w:color w:val="auto"/>
          <w:sz w:val="24"/>
          <w:szCs w:val="24"/>
          <w:u w:color="000000"/>
        </w:rPr>
        <w:t xml:space="preserve"> </w:t>
      </w:r>
      <w:r w:rsidR="009B692D"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genes  </w:t>
      </w:r>
    </w:p>
    <w:p w:rsidR="009B692D" w:rsidRPr="00DC68AB" w:rsidRDefault="009B692D" w:rsidP="009B692D">
      <w:pPr>
        <w:pStyle w:val="a3"/>
        <w:tabs>
          <w:tab w:val="left" w:pos="567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jc w:val="both"/>
        <w:rPr>
          <w:rFonts w:ascii="Times New Roman" w:hAnsi="Times New Roman" w:cs="Times New Roman"/>
          <w:color w:val="auto"/>
          <w:sz w:val="24"/>
          <w:szCs w:val="24"/>
          <w:u w:color="000000"/>
        </w:rPr>
      </w:pPr>
    </w:p>
    <w:tbl>
      <w:tblPr>
        <w:tblW w:w="88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1971"/>
        <w:gridCol w:w="1550"/>
        <w:gridCol w:w="1225"/>
        <w:gridCol w:w="1225"/>
        <w:gridCol w:w="1187"/>
      </w:tblGrid>
      <w:tr w:rsidR="009B692D" w:rsidRPr="00A20EEB" w:rsidTr="00815000">
        <w:trPr>
          <w:trHeight w:val="30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rFonts w:eastAsia="Helvetica Neue"/>
                <w:b/>
                <w:sz w:val="18"/>
                <w:szCs w:val="18"/>
              </w:rPr>
              <w:t>Gene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b/>
                <w:bCs/>
                <w:sz w:val="18"/>
                <w:szCs w:val="18"/>
                <w:lang w:eastAsia="ru-RU"/>
              </w:rPr>
              <w:t>miRNA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rFonts w:eastAsia="Helvetica Neue"/>
                <w:b/>
                <w:sz w:val="18"/>
                <w:szCs w:val="18"/>
              </w:rPr>
              <w:t xml:space="preserve">Start of site, </w:t>
            </w:r>
            <w:proofErr w:type="spellStart"/>
            <w:r w:rsidRPr="00A20EEB">
              <w:rPr>
                <w:rFonts w:eastAsia="Helvetica Neue"/>
                <w:b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b/>
                <w:bCs/>
                <w:sz w:val="18"/>
                <w:szCs w:val="18"/>
                <w:lang w:eastAsia="ru-RU"/>
              </w:rPr>
              <w:t>∆G, kJ/mo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b/>
                <w:bCs/>
                <w:sz w:val="18"/>
                <w:szCs w:val="18"/>
                <w:lang w:eastAsia="ru-RU"/>
              </w:rPr>
              <w:t>∆G/∆Gm, %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A20EEB">
              <w:rPr>
                <w:rFonts w:eastAsia="Helvetica Neue"/>
                <w:b/>
                <w:sz w:val="18"/>
                <w:szCs w:val="18"/>
              </w:rPr>
              <w:t>Length</w:t>
            </w:r>
            <w:r w:rsidRPr="00A20EEB">
              <w:rPr>
                <w:b/>
                <w:bCs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A20EEB">
              <w:rPr>
                <w:rFonts w:eastAsia="Helvetica Neue"/>
                <w:b/>
                <w:sz w:val="18"/>
                <w:szCs w:val="18"/>
              </w:rPr>
              <w:t>nt</w:t>
            </w:r>
            <w:proofErr w:type="spellEnd"/>
          </w:p>
        </w:tc>
      </w:tr>
      <w:tr w:rsidR="009B692D" w:rsidRPr="00A20EEB" w:rsidTr="00815000">
        <w:trPr>
          <w:trHeight w:val="167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C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522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8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294.5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0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879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06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DAMTS13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21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7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0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196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58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82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DAMTS7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10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7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8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030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03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78"/>
          <w:jc w:val="center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  <w:r w:rsidRPr="00A20EEB">
              <w:rPr>
                <w:rFonts w:eastAsia="Calibri"/>
                <w:i/>
                <w:iCs/>
                <w:sz w:val="18"/>
                <w:szCs w:val="18"/>
              </w:rPr>
              <w:t>ADRB3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901.5p-m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3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9B692D" w:rsidRPr="00A20EEB" w:rsidTr="00815000">
        <w:trPr>
          <w:trHeight w:val="78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09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770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781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036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NGPTL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593.5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62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POB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843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7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3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POE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402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CDKN1C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76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38÷744 (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÷-1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÷92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129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76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04÷900 (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÷-1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÷9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99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24÷836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682.5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36.3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075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411.5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FASLG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61.3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90÷326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÷-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÷9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296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14÷318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41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02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IRS2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776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541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767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02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260.5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560 .3p-m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872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36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332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61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190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8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53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190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2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A20EEB">
              <w:rPr>
                <w:rFonts w:eastAsia="Calibri"/>
                <w:sz w:val="18"/>
                <w:szCs w:val="18"/>
              </w:rPr>
              <w:t>miR-6806-5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A20EEB">
              <w:rPr>
                <w:rFonts w:eastAsia="Calibri"/>
                <w:sz w:val="18"/>
                <w:szCs w:val="18"/>
              </w:rPr>
              <w:t>4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A20EEB">
              <w:rPr>
                <w:rFonts w:eastAsia="Calibri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A20EEB">
              <w:rPr>
                <w:rFonts w:eastAsia="Calibri"/>
                <w:sz w:val="18"/>
                <w:szCs w:val="18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A20EEB">
              <w:rPr>
                <w:rFonts w:eastAsia="Calibri"/>
                <w:sz w:val="18"/>
                <w:szCs w:val="18"/>
              </w:rPr>
              <w:t>24</w:t>
            </w:r>
          </w:p>
        </w:tc>
      </w:tr>
      <w:tr w:rsidR="009B692D" w:rsidRPr="00A20EEB" w:rsidTr="00815000">
        <w:trPr>
          <w:trHeight w:val="13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KLF2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457.3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458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232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MMP2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146.5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69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NOS3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035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9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PDE4D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3960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155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61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02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38÷345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064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61.3p-m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1÷413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÷-1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÷94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296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4÷411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40÷-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÷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457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155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1÷395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÷-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÷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184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15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77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458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41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7÷410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2÷-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02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05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064.5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 xml:space="preserve">miR-396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8÷415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÷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÷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9B692D" w:rsidRPr="00A20EEB" w:rsidTr="00815000">
        <w:trPr>
          <w:trHeight w:val="13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PLTP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573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7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30"/>
          <w:jc w:val="center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lastRenderedPageBreak/>
              <w:t>RTN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53.5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30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894-5p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8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SCAP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792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70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SIRT1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4767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2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560.3p-m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21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332.3p-m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80÷287(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2÷-1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÷93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21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278.3p-mi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21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811.3p-mi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21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TBC1D10B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76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21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THBD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538.3p-mi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9B692D" w:rsidRPr="00A20EEB" w:rsidTr="00815000">
        <w:trPr>
          <w:trHeight w:val="162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VEGFA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097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9B692D" w:rsidRPr="00A20EEB" w:rsidTr="00815000">
        <w:trPr>
          <w:trHeight w:val="162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VWF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238.5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0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9B692D" w:rsidRPr="00A20EEB" w:rsidTr="00815000">
        <w:trPr>
          <w:trHeight w:val="194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UTS2R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390.3p-mi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92D" w:rsidRPr="00A20EEB" w:rsidRDefault="009B692D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</w:tbl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92D"/>
    <w:rsid w:val="007C5748"/>
    <w:rsid w:val="009B692D"/>
    <w:rsid w:val="00CA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92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"/>
    <w:rsid w:val="009B69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92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"/>
    <w:rsid w:val="009B69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elper</dc:creator>
  <cp:lastModifiedBy>user</cp:lastModifiedBy>
  <cp:revision>2</cp:revision>
  <dcterms:created xsi:type="dcterms:W3CDTF">2020-09-15T03:49:00Z</dcterms:created>
  <dcterms:modified xsi:type="dcterms:W3CDTF">2020-09-15T03:49:00Z</dcterms:modified>
</cp:coreProperties>
</file>